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0B3A" w:rsidRPr="008E0B3A" w:rsidRDefault="00635D03" w:rsidP="00635D03">
      <w:pPr>
        <w:ind w:left="1134" w:hanging="1134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Table S1:</w:t>
      </w:r>
      <w:r>
        <w:rPr>
          <w:rFonts w:ascii="Arial" w:hAnsi="Arial" w:cs="Arial"/>
          <w:sz w:val="24"/>
          <w:szCs w:val="24"/>
          <w:lang w:val="en-US"/>
        </w:rPr>
        <w:tab/>
      </w:r>
      <w:r w:rsidR="008E0B3A" w:rsidRPr="008E0B3A">
        <w:rPr>
          <w:rFonts w:ascii="Arial" w:hAnsi="Arial" w:cs="Arial"/>
          <w:sz w:val="24"/>
          <w:szCs w:val="24"/>
          <w:lang w:val="en-US"/>
        </w:rPr>
        <w:t>Sequences of DNA oligomers</w:t>
      </w:r>
      <w:r w:rsidR="00B85928">
        <w:rPr>
          <w:rFonts w:ascii="Arial" w:hAnsi="Arial" w:cs="Arial"/>
          <w:sz w:val="24"/>
          <w:szCs w:val="24"/>
          <w:lang w:val="en-US"/>
        </w:rPr>
        <w:t xml:space="preserve"> which were</w:t>
      </w:r>
      <w:r w:rsidR="008E0B3A" w:rsidRPr="008E0B3A">
        <w:rPr>
          <w:rFonts w:ascii="Arial" w:hAnsi="Arial" w:cs="Arial"/>
          <w:sz w:val="24"/>
          <w:szCs w:val="24"/>
          <w:lang w:val="en-US"/>
        </w:rPr>
        <w:t xml:space="preserve"> used as primers for </w:t>
      </w:r>
      <w:r w:rsidR="00C36B63">
        <w:rPr>
          <w:rFonts w:ascii="Arial" w:hAnsi="Arial" w:cs="Arial"/>
          <w:sz w:val="24"/>
          <w:szCs w:val="24"/>
          <w:lang w:val="en-US"/>
        </w:rPr>
        <w:t>semi-quantitative RT</w:t>
      </w:r>
      <w:r w:rsidR="00C36B63">
        <w:rPr>
          <w:rFonts w:ascii="Arial" w:hAnsi="Arial" w:cs="Arial"/>
          <w:sz w:val="24"/>
          <w:szCs w:val="24"/>
          <w:lang w:val="en-US"/>
        </w:rPr>
        <w:noBreakHyphen/>
        <w:t xml:space="preserve">PCR, quantitative </w:t>
      </w:r>
      <w:r w:rsidR="008E0B3A" w:rsidRPr="008E0B3A">
        <w:rPr>
          <w:rFonts w:ascii="Arial" w:hAnsi="Arial" w:cs="Arial"/>
          <w:sz w:val="24"/>
          <w:szCs w:val="24"/>
          <w:lang w:val="en-US"/>
        </w:rPr>
        <w:t>real-time PCR</w:t>
      </w:r>
      <w:bookmarkStart w:id="0" w:name="_GoBack"/>
      <w:bookmarkEnd w:id="0"/>
      <w:r w:rsidR="00C36B63">
        <w:rPr>
          <w:rFonts w:ascii="Arial" w:hAnsi="Arial" w:cs="Arial"/>
          <w:sz w:val="24"/>
          <w:szCs w:val="24"/>
          <w:lang w:val="en-US"/>
        </w:rPr>
        <w:t xml:space="preserve"> and 5’ RACE</w:t>
      </w:r>
    </w:p>
    <w:tbl>
      <w:tblPr>
        <w:tblW w:w="148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10"/>
        <w:gridCol w:w="4874"/>
        <w:gridCol w:w="4111"/>
        <w:gridCol w:w="1509"/>
      </w:tblGrid>
      <w:tr w:rsidR="00A3278E" w:rsidRPr="00A3278E" w:rsidTr="00A3278E">
        <w:trPr>
          <w:trHeight w:val="300"/>
        </w:trPr>
        <w:tc>
          <w:tcPr>
            <w:tcW w:w="4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quantitative PCR </w:t>
            </w: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imers</w:t>
            </w:r>
            <w:proofErr w:type="spellEnd"/>
          </w:p>
        </w:tc>
        <w:tc>
          <w:tcPr>
            <w:tcW w:w="48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forward</w:t>
            </w:r>
            <w:proofErr w:type="spellEnd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tion</w:t>
            </w:r>
            <w:proofErr w:type="spellEnd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41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reverse</w:t>
            </w:r>
            <w:proofErr w:type="spellEnd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(</w:t>
            </w: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location</w:t>
            </w:r>
            <w:proofErr w:type="spellEnd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mplicon</w:t>
            </w:r>
            <w:proofErr w:type="spellEnd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ize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CLU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ATCTGCGGGTCACCA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7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AGTGACACCGGAAGGAA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1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GGGTGCCGCTGAC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CAGAGTCTTCATCATGC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65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CAGATGGATTCGGTG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b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TCTTTGCACGCCTCTGA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80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GTCCTGTTGGTTCTGTGATG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c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GCAGAGTCTTCATCATGC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77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LU variant 1 Δ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TGCCGCTGACCGAAA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a /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GTCTTTATCTGTTTCACCCCG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93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semi-quantitative PCR </w:t>
            </w: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imer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sp27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GTGGTCGCAGTGGTTAG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AGGAGGAAACTTGGGTG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350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pdh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CCAAAAGGGTCATCATCTC 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TCACCACCTTCTTGATGTC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45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otal CLU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AATGCTGTCAACGGGGTG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14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CAGGGTGCCGCTGAC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00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CTGCGAACCCTCTCTACTCT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b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50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GTCCTGTTGGTTCTGTGATG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c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412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LU variant 1 Δ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GTGCCGCTGACCGAAA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a /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71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CLU variant 3 Δ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TGTGATGGCAAATGGAAA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c /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3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274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U variant 1 [ext]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TCCGCGGCATTCTTTG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1a)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538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p</w:t>
            </w:r>
            <w:proofErr w:type="spellEnd"/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5'RACE </w:t>
            </w:r>
            <w:proofErr w:type="spellStart"/>
            <w:r w:rsidRPr="00A3278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primers</w:t>
            </w:r>
            <w:proofErr w:type="spellEnd"/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ene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pecific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 (GSP) 1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AGTGACACCGGAAGGAAC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P 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CGTAGAACTTCATGCA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SP 3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AGGCAGGGCTTACACTCT (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on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bridged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nchor</w:t>
            </w:r>
            <w:proofErr w:type="spellEnd"/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primer (AAP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CACGCGTCGACTAGTACGGGIIGGGIIGGGII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A3278E" w:rsidRPr="00A3278E" w:rsidTr="00A3278E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Abridged universal amplification primer (AUAP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GCCACGCGTCGACTAGTAC 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A3278E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-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A3278E" w:rsidRPr="00A3278E" w:rsidRDefault="00A3278E" w:rsidP="00A327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</w:tbl>
    <w:p w:rsidR="00A3278E" w:rsidRPr="0044360C" w:rsidRDefault="00A3278E" w:rsidP="0044360C"/>
    <w:sectPr w:rsidR="00A3278E" w:rsidRPr="0044360C" w:rsidSect="0044360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8C8" w:rsidRDefault="006F48C8" w:rsidP="006F48C8">
      <w:pPr>
        <w:spacing w:after="0" w:line="240" w:lineRule="auto"/>
      </w:pPr>
      <w:r>
        <w:separator/>
      </w:r>
    </w:p>
  </w:endnote>
  <w:endnote w:type="continuationSeparator" w:id="0">
    <w:p w:rsidR="006F48C8" w:rsidRDefault="006F48C8" w:rsidP="006F48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8C8" w:rsidRDefault="006F48C8" w:rsidP="006F48C8">
      <w:pPr>
        <w:spacing w:after="0" w:line="240" w:lineRule="auto"/>
      </w:pPr>
      <w:r>
        <w:separator/>
      </w:r>
    </w:p>
  </w:footnote>
  <w:footnote w:type="continuationSeparator" w:id="0">
    <w:p w:rsidR="006F48C8" w:rsidRDefault="006F48C8" w:rsidP="006F48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4360C"/>
    <w:rsid w:val="00093781"/>
    <w:rsid w:val="002C4689"/>
    <w:rsid w:val="0044360C"/>
    <w:rsid w:val="00635D03"/>
    <w:rsid w:val="00666CA4"/>
    <w:rsid w:val="006F48C8"/>
    <w:rsid w:val="008E0B3A"/>
    <w:rsid w:val="00A3278E"/>
    <w:rsid w:val="00AA6571"/>
    <w:rsid w:val="00B85928"/>
    <w:rsid w:val="00C36B63"/>
    <w:rsid w:val="00D50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657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4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48C8"/>
  </w:style>
  <w:style w:type="paragraph" w:styleId="Fuzeile">
    <w:name w:val="footer"/>
    <w:basedOn w:val="Standard"/>
    <w:link w:val="FuzeileZchn"/>
    <w:uiPriority w:val="99"/>
    <w:unhideWhenUsed/>
    <w:rsid w:val="006F4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48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4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48C8"/>
  </w:style>
  <w:style w:type="paragraph" w:styleId="Fuzeile">
    <w:name w:val="footer"/>
    <w:basedOn w:val="Standard"/>
    <w:link w:val="FuzeileZchn"/>
    <w:uiPriority w:val="99"/>
    <w:unhideWhenUsed/>
    <w:rsid w:val="006F48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F48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9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chnow, Hans</dc:creator>
  <cp:lastModifiedBy>Prochnow, Hans</cp:lastModifiedBy>
  <cp:revision>7</cp:revision>
  <cp:lastPrinted>2013-03-14T11:15:00Z</cp:lastPrinted>
  <dcterms:created xsi:type="dcterms:W3CDTF">2013-03-01T11:13:00Z</dcterms:created>
  <dcterms:modified xsi:type="dcterms:W3CDTF">2013-06-20T14:25:00Z</dcterms:modified>
</cp:coreProperties>
</file>